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344B7" w14:textId="77777777" w:rsidR="009A0B3A" w:rsidRDefault="00BA324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642937D0" w14:textId="5088D567" w:rsidR="00BA3248" w:rsidRPr="00812C1D" w:rsidRDefault="00BA3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1. </w:t>
      </w:r>
      <w:r w:rsidR="007C040F">
        <w:rPr>
          <w:rFonts w:ascii="Times New Roman" w:hAnsi="Times New Roman" w:cs="Times New Roman"/>
          <w:sz w:val="24"/>
          <w:szCs w:val="24"/>
        </w:rPr>
        <w:t xml:space="preserve">Phylogenetic analysis and secondary structure modelling of </w:t>
      </w:r>
      <w:r w:rsidR="007C040F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7C040F">
        <w:rPr>
          <w:rFonts w:ascii="Times New Roman" w:hAnsi="Times New Roman" w:cs="Times New Roman"/>
          <w:sz w:val="24"/>
          <w:szCs w:val="24"/>
        </w:rPr>
        <w:t xml:space="preserve"> mt-tRNA-Glu</w:t>
      </w:r>
      <w:r w:rsidR="00D264FD">
        <w:rPr>
          <w:rFonts w:ascii="Times New Roman" w:hAnsi="Times New Roman" w:cs="Times New Roman"/>
          <w:sz w:val="24"/>
          <w:szCs w:val="24"/>
        </w:rPr>
        <w:t xml:space="preserve">. Polymorphic variability within </w:t>
      </w:r>
      <w:r w:rsidR="00D264FD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sz w:val="24"/>
          <w:szCs w:val="24"/>
        </w:rPr>
        <w:t xml:space="preserve">mt-tRNA-Glu subdivided the sequences into six clades. The phylogenetic analysis demonstrates the clades with and without m.14674A&gt;G. Secondary structure modelling demonstrates m.14674A in the rCRS and m.14674A&gt;G in </w:t>
      </w:r>
      <w:r w:rsidR="00D264FD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D264FD">
        <w:rPr>
          <w:rFonts w:ascii="Times New Roman" w:hAnsi="Times New Roman" w:cs="Times New Roman"/>
          <w:i/>
          <w:sz w:val="24"/>
          <w:szCs w:val="24"/>
        </w:rPr>
        <w:t>.</w:t>
      </w:r>
      <w:r w:rsidR="00812C1D">
        <w:rPr>
          <w:rFonts w:ascii="Times New Roman" w:hAnsi="Times New Roman" w:cs="Times New Roman"/>
          <w:sz w:val="24"/>
          <w:szCs w:val="24"/>
        </w:rPr>
        <w:t xml:space="preserve"> This mutation is the discriminator base 3’ of the ACC-stem. </w:t>
      </w:r>
    </w:p>
    <w:p w14:paraId="566A67E8" w14:textId="335D0A7E" w:rsidR="00D264FD" w:rsidRPr="00D264FD" w:rsidRDefault="00BA3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2. </w:t>
      </w:r>
      <w:r w:rsidR="007C040F">
        <w:rPr>
          <w:rFonts w:ascii="Times New Roman" w:hAnsi="Times New Roman" w:cs="Times New Roman"/>
          <w:sz w:val="24"/>
          <w:szCs w:val="24"/>
        </w:rPr>
        <w:t xml:space="preserve">Phylogenetic analysis and secondary structure modelling of </w:t>
      </w:r>
      <w:r w:rsidR="007C040F">
        <w:rPr>
          <w:rFonts w:ascii="Times New Roman" w:hAnsi="Times New Roman" w:cs="Times New Roman"/>
          <w:i/>
          <w:sz w:val="24"/>
          <w:szCs w:val="24"/>
        </w:rPr>
        <w:t>Coregonus laveratus</w:t>
      </w:r>
      <w:r w:rsidR="007C040F">
        <w:rPr>
          <w:rFonts w:ascii="Times New Roman" w:hAnsi="Times New Roman" w:cs="Times New Roman"/>
          <w:sz w:val="24"/>
          <w:szCs w:val="24"/>
        </w:rPr>
        <w:t xml:space="preserve"> mt-tRNA-Il</w:t>
      </w:r>
      <w:r w:rsidR="00D264FD">
        <w:rPr>
          <w:rFonts w:ascii="Times New Roman" w:hAnsi="Times New Roman" w:cs="Times New Roman"/>
          <w:sz w:val="24"/>
          <w:szCs w:val="24"/>
        </w:rPr>
        <w:t>e. Polymorphic variability with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i/>
          <w:sz w:val="24"/>
          <w:szCs w:val="24"/>
        </w:rPr>
        <w:t>Coregonus laveratus</w:t>
      </w:r>
      <w:r w:rsidR="00D264FD">
        <w:rPr>
          <w:rFonts w:ascii="Times New Roman" w:hAnsi="Times New Roman" w:cs="Times New Roman"/>
          <w:sz w:val="24"/>
          <w:szCs w:val="24"/>
        </w:rPr>
        <w:t xml:space="preserve"> mt-tRNA-Ile subdivided the sequences into three clades. The phylogenetic analysis demonstrates the clades with and without m.4284G&gt;A. Secondary structure modelling demonstrates m.4284G in the rCRS and m.4284G&gt;A 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i/>
          <w:sz w:val="24"/>
          <w:szCs w:val="24"/>
        </w:rPr>
        <w:t>Coregonus laveratus.</w:t>
      </w:r>
      <w:r w:rsidR="00812C1D" w:rsidRPr="00812C1D">
        <w:rPr>
          <w:rFonts w:ascii="Times New Roman" w:hAnsi="Times New Roman" w:cs="Times New Roman"/>
          <w:sz w:val="24"/>
          <w:szCs w:val="24"/>
        </w:rPr>
        <w:t xml:space="preserve"> </w:t>
      </w:r>
      <w:r w:rsidR="00812C1D">
        <w:rPr>
          <w:rFonts w:ascii="Times New Roman" w:hAnsi="Times New Roman" w:cs="Times New Roman"/>
          <w:sz w:val="24"/>
          <w:szCs w:val="24"/>
        </w:rPr>
        <w:t xml:space="preserve">This mutation is the single base forming the AC-D stem joint. </w:t>
      </w:r>
    </w:p>
    <w:p w14:paraId="6BC6074D" w14:textId="20446E30" w:rsidR="00BA3248" w:rsidRPr="00D264FD" w:rsidRDefault="00BA3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3. </w:t>
      </w:r>
      <w:r w:rsidR="007C040F">
        <w:rPr>
          <w:rFonts w:ascii="Times New Roman" w:hAnsi="Times New Roman" w:cs="Times New Roman"/>
          <w:sz w:val="24"/>
          <w:szCs w:val="24"/>
        </w:rPr>
        <w:t xml:space="preserve">Phylogenetic analysis and secondary structure modelling of </w:t>
      </w:r>
      <w:r w:rsidR="007C040F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7C040F">
        <w:rPr>
          <w:rFonts w:ascii="Times New Roman" w:hAnsi="Times New Roman" w:cs="Times New Roman"/>
          <w:sz w:val="24"/>
          <w:szCs w:val="24"/>
        </w:rPr>
        <w:t xml:space="preserve"> mt-tRNA-Ser(AGY)</w:t>
      </w:r>
      <w:r w:rsidR="00D264FD">
        <w:rPr>
          <w:rFonts w:ascii="Times New Roman" w:hAnsi="Times New Roman" w:cs="Times New Roman"/>
          <w:sz w:val="24"/>
          <w:szCs w:val="24"/>
        </w:rPr>
        <w:t>. Polymorphic variability with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D264FD">
        <w:rPr>
          <w:rFonts w:ascii="Times New Roman" w:hAnsi="Times New Roman" w:cs="Times New Roman"/>
          <w:sz w:val="24"/>
          <w:szCs w:val="24"/>
        </w:rPr>
        <w:t xml:space="preserve"> mt-tRNA-Ser(AGY)</w:t>
      </w:r>
      <w:r w:rsidR="00D264FD" w:rsidRPr="00D264FD">
        <w:rPr>
          <w:rFonts w:ascii="Times New Roman" w:hAnsi="Times New Roman" w:cs="Times New Roman"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sz w:val="24"/>
          <w:szCs w:val="24"/>
        </w:rPr>
        <w:t>subdivided the sequences into four clades. The phylogenetic analysis demonstrates the clades with and without m.12261T&gt;C. Secondary structure modelling demonstrates m.12261T in the rCRS and m.12261T&gt;C 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 w:rsidRPr="007C040F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D264FD">
        <w:rPr>
          <w:rFonts w:ascii="Times New Roman" w:hAnsi="Times New Roman" w:cs="Times New Roman"/>
          <w:i/>
          <w:sz w:val="24"/>
          <w:szCs w:val="24"/>
        </w:rPr>
        <w:t>.</w:t>
      </w:r>
      <w:r w:rsidR="00812C1D" w:rsidRPr="00812C1D">
        <w:rPr>
          <w:rFonts w:ascii="Times New Roman" w:hAnsi="Times New Roman" w:cs="Times New Roman"/>
          <w:sz w:val="24"/>
          <w:szCs w:val="24"/>
        </w:rPr>
        <w:t xml:space="preserve"> </w:t>
      </w:r>
      <w:r w:rsidR="00812C1D">
        <w:rPr>
          <w:rFonts w:ascii="Times New Roman" w:hAnsi="Times New Roman" w:cs="Times New Roman"/>
          <w:sz w:val="24"/>
          <w:szCs w:val="24"/>
        </w:rPr>
        <w:t xml:space="preserve">This mutation causes a Watson-Crick like A:U pair to alter to a mismatch A:C pair in the ACC-stem. </w:t>
      </w:r>
    </w:p>
    <w:p w14:paraId="7AF6CABB" w14:textId="09CCFE65" w:rsidR="00D264FD" w:rsidRPr="00D264FD" w:rsidRDefault="00BA3248" w:rsidP="00D26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4. </w:t>
      </w:r>
      <w:r w:rsidR="007C040F">
        <w:rPr>
          <w:rFonts w:ascii="Times New Roman" w:hAnsi="Times New Roman" w:cs="Times New Roman"/>
          <w:sz w:val="24"/>
          <w:szCs w:val="24"/>
        </w:rPr>
        <w:t xml:space="preserve">Phylogenetic analysis and secondary structure modelling of </w:t>
      </w:r>
      <w:r w:rsidR="007C040F">
        <w:rPr>
          <w:rFonts w:ascii="Times New Roman" w:hAnsi="Times New Roman" w:cs="Times New Roman"/>
          <w:i/>
          <w:sz w:val="24"/>
          <w:szCs w:val="24"/>
        </w:rPr>
        <w:t xml:space="preserve">Orcinus orca </w:t>
      </w:r>
      <w:r w:rsidR="007C040F">
        <w:rPr>
          <w:rFonts w:ascii="Times New Roman" w:hAnsi="Times New Roman" w:cs="Times New Roman"/>
          <w:sz w:val="24"/>
          <w:szCs w:val="24"/>
        </w:rPr>
        <w:t xml:space="preserve"> mt-tRNA-Trp</w:t>
      </w:r>
      <w:r w:rsidR="00D264FD">
        <w:rPr>
          <w:rFonts w:ascii="Times New Roman" w:hAnsi="Times New Roman" w:cs="Times New Roman"/>
          <w:sz w:val="24"/>
          <w:szCs w:val="24"/>
        </w:rPr>
        <w:t>. Polymorphic variability with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i/>
          <w:sz w:val="24"/>
          <w:szCs w:val="24"/>
        </w:rPr>
        <w:t xml:space="preserve">Orcinus orca </w:t>
      </w:r>
      <w:r w:rsidR="00D264FD">
        <w:rPr>
          <w:rFonts w:ascii="Times New Roman" w:hAnsi="Times New Roman" w:cs="Times New Roman"/>
          <w:sz w:val="24"/>
          <w:szCs w:val="24"/>
        </w:rPr>
        <w:t xml:space="preserve"> mt-tRNA-Trp subdivided the sequences into three clades. The phylogenetic analysis demonstrates the clades with and without m.5540G&gt;A. Secondary structure modelling demonstrates m.5540G in the rCRS and m.5540G&gt;A in</w:t>
      </w:r>
      <w:r w:rsidR="00D264FD" w:rsidRPr="00D26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264FD">
        <w:rPr>
          <w:rFonts w:ascii="Times New Roman" w:hAnsi="Times New Roman" w:cs="Times New Roman"/>
          <w:i/>
          <w:sz w:val="24"/>
          <w:szCs w:val="24"/>
        </w:rPr>
        <w:t>Orcinus orca.</w:t>
      </w:r>
      <w:r w:rsidR="00812C1D" w:rsidRPr="00812C1D">
        <w:rPr>
          <w:rFonts w:ascii="Times New Roman" w:hAnsi="Times New Roman" w:cs="Times New Roman"/>
          <w:sz w:val="24"/>
          <w:szCs w:val="24"/>
        </w:rPr>
        <w:t xml:space="preserve"> </w:t>
      </w:r>
      <w:r w:rsidR="00812C1D">
        <w:rPr>
          <w:rFonts w:ascii="Times New Roman" w:hAnsi="Times New Roman" w:cs="Times New Roman"/>
          <w:sz w:val="24"/>
          <w:szCs w:val="24"/>
        </w:rPr>
        <w:t xml:space="preserve">This mutation falls within the AC-stem and, along with a second change at the corresponding base m.5550, causes an alteration from a G:C pair to an A:U pair, maintaining a Watson-Crick like interaction. </w:t>
      </w:r>
    </w:p>
    <w:p w14:paraId="623E2D8F" w14:textId="647817D9" w:rsidR="00BA3248" w:rsidRDefault="00BA3248">
      <w:pPr>
        <w:rPr>
          <w:rFonts w:ascii="Times New Roman" w:hAnsi="Times New Roman" w:cs="Times New Roman"/>
          <w:b/>
          <w:sz w:val="24"/>
          <w:szCs w:val="24"/>
        </w:rPr>
      </w:pPr>
    </w:p>
    <w:p w14:paraId="2E2429AA" w14:textId="77777777" w:rsidR="00BA3248" w:rsidRDefault="00BA32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EC26B8" w14:textId="2B03F2B5" w:rsidR="00BA3248" w:rsidRDefault="00BA3248">
      <w:pPr>
        <w:rPr>
          <w:rFonts w:ascii="Times New Roman" w:hAnsi="Times New Roman" w:cs="Times New Roman"/>
          <w:b/>
          <w:sz w:val="24"/>
          <w:szCs w:val="24"/>
        </w:rPr>
      </w:pPr>
    </w:p>
    <w:p w14:paraId="7FF4E42B" w14:textId="4602C31F" w:rsidR="00BA3248" w:rsidRDefault="00812C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1.</w:t>
      </w:r>
    </w:p>
    <w:p w14:paraId="3577CBFD" w14:textId="730456FF" w:rsidR="00BA3248" w:rsidRDefault="00812C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501D5D7" wp14:editId="2DCFC83A">
                <wp:simplePos x="0" y="0"/>
                <wp:positionH relativeFrom="column">
                  <wp:posOffset>-832380</wp:posOffset>
                </wp:positionH>
                <wp:positionV relativeFrom="paragraph">
                  <wp:posOffset>221448</wp:posOffset>
                </wp:positionV>
                <wp:extent cx="7787640" cy="746760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7640" cy="7467600"/>
                          <a:chOff x="0" y="0"/>
                          <a:chExt cx="7787640" cy="7467600"/>
                        </a:xfrm>
                      </wpg:grpSpPr>
                      <wpg:grpSp>
                        <wpg:cNvPr id="5" name="Group 3">
                          <a:extLst/>
                        </wpg:cNvPr>
                        <wpg:cNvGrpSpPr/>
                        <wpg:grpSpPr>
                          <a:xfrm>
                            <a:off x="285750" y="1714500"/>
                            <a:ext cx="4191000" cy="3829050"/>
                            <a:chOff x="0" y="0"/>
                            <a:chExt cx="1735031" cy="168888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687"/>
                            <a:stretch/>
                          </pic:blipFill>
                          <pic:spPr>
                            <a:xfrm>
                              <a:off x="0" y="110385"/>
                              <a:ext cx="1394729" cy="1578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Straight Arrow Connector 9"/>
                          <wps:cNvCnPr/>
                          <wps:spPr>
                            <a:xfrm flipH="1">
                              <a:off x="825015" y="107722"/>
                              <a:ext cx="234668" cy="57412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TextBox 18"/>
                          <wps:cNvSpPr txBox="1"/>
                          <wps:spPr>
                            <a:xfrm>
                              <a:off x="997611" y="0"/>
                              <a:ext cx="73742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680F3D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14674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" name="TextBox 21"/>
                          <wps:cNvSpPr txBox="1"/>
                          <wps:spPr>
                            <a:xfrm>
                              <a:off x="317015" y="115175"/>
                              <a:ext cx="508000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D24FAC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uman rC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7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7575" cy="14478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8" name="Group 11">
                          <a:extLst/>
                        </wpg:cNvPr>
                        <wpg:cNvGrpSpPr/>
                        <wpg:grpSpPr>
                          <a:xfrm>
                            <a:off x="3657600" y="2743200"/>
                            <a:ext cx="4130040" cy="3657600"/>
                            <a:chOff x="-125548" y="0"/>
                            <a:chExt cx="1899646" cy="1891227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969"/>
                            <a:stretch/>
                          </pic:blipFill>
                          <pic:spPr>
                            <a:xfrm>
                              <a:off x="-125548" y="103029"/>
                              <a:ext cx="1579388" cy="178819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9" name="Straight Arrow Connector 29"/>
                          <wps:cNvCnPr/>
                          <wps:spPr>
                            <a:xfrm flipH="1">
                              <a:off x="864491" y="113066"/>
                              <a:ext cx="234668" cy="57412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TextBox 20"/>
                          <wps:cNvSpPr txBox="1"/>
                          <wps:spPr>
                            <a:xfrm>
                              <a:off x="1036678" y="0"/>
                              <a:ext cx="73742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9CC81F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14674A&gt;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" name="TextBox 27"/>
                          <wps:cNvSpPr txBox="1"/>
                          <wps:spPr>
                            <a:xfrm>
                              <a:off x="305664" y="155072"/>
                              <a:ext cx="55880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EFE326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roup 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000750" y="1562100"/>
                            <a:ext cx="1198880" cy="798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82" t="46766" r="3384" b="37612"/>
                          <a:stretch/>
                        </pic:blipFill>
                        <pic:spPr>
                          <a:xfrm>
                            <a:off x="0" y="6762750"/>
                            <a:ext cx="7354570" cy="7048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43600" y="6153150"/>
                            <a:ext cx="1330960" cy="4051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501D5D7" id="Group 4" o:spid="_x0000_s1026" style="position:absolute;margin-left:-65.55pt;margin-top:17.45pt;width:613.2pt;height:588pt;z-index:251670528" coordsize="77876,746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">
                <v:group id="Group 3" o:spid="_x0000_s1027" style="position:absolute;left:2857;top:17145;width:41910;height:38290" coordsize="17350,168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top:1103;width:13947;height:157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J1PrFAAAA2gAAAA8AAABkcnMvZG93bnJldi54bWxEj0FrwkAUhO9C/8PyCr0U3dSD1ugqUpSG&#10;CpqqB4+P7DMJZt+G7EbTf+8KBY/DzHzDzBadqcSVGldaVvAxiEAQZ1aXnCs4Htb9TxDOI2usLJOC&#10;P3KwmL/0Zhhre+Nfuu59LgKEXYwKCu/rWEqXFWTQDWxNHLyzbQz6IJtc6gZvAW4qOYyikTRYclgo&#10;sKavgrLLvjUKTj/JZHUZbtP2u2zfN7tkOeZDqtTba7ecgvDU+Wf4v51oBSN4XAk3QM7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bCdT6xQAAANoAAAAPAAAAAAAAAAAAAAAA&#10;AJ8CAABkcnMvZG93bnJldi54bWxQSwUGAAAAAAQABAD3AAAAkQMAAAAA&#10;">
                    <v:imagedata r:id="rId13" o:title="" croptop="7004f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29" type="#_x0000_t32" style="position:absolute;left:8250;top:1077;width:2346;height:5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94T8MAAADaAAAADwAAAGRycy9kb3ducmV2LnhtbESPQWvCQBSE70L/w/IKvZlNPZQ2uooK&#10;oT0ItTEHj4/sMxuSfRuyq6b/3hUEj8PMfMMsVqPtxIUG3zhW8J6kIIgrpxuuFZSHfPoJwgdkjZ1j&#10;UvBPHlbLl8kCM+2u/EeXItQiQthnqMCE0GdS+sqQRZ+4njh6JzdYDFEOtdQDXiPcdnKWph/SYsNx&#10;wWBPW0NVW5ytgvFo8u9ie273uNn9diZvy5ktlXp7HddzEIHG8Aw/2j9awRfcr8QbIJ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sPeE/DAAAA2gAAAA8AAAAAAAAAAAAA&#10;AAAAoQIAAGRycy9kb3ducmV2LnhtbFBLBQYAAAAABAAEAPkAAACRAwAAAAA=&#10;" strokecolor="black [3213]" strokeweight=".25pt">
                    <v:stroke startarrowwidth="narrow" startarrowlength="short" endarrow="classic" endarrowwidth="narrow" endarrowlength="short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8" o:spid="_x0000_s1030" type="#_x0000_t202" style="position:absolute;left:9976;width:7374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14:paraId="43680F3D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14674A</w:t>
                          </w:r>
                        </w:p>
                      </w:txbxContent>
                    </v:textbox>
                  </v:shape>
                  <v:shape id="TextBox 21" o:spid="_x0000_s1031" type="#_x0000_t202" style="position:absolute;left:3170;top:1151;width:5080;height:33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<v:textbox>
                      <w:txbxContent>
                        <w:p w14:paraId="27D24FAC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Human rCRS</w:t>
                          </w:r>
                        </w:p>
                      </w:txbxContent>
                    </v:textbox>
                  </v:shape>
                </v:group>
                <v:shape id="Picture 2" o:spid="_x0000_s1032" type="#_x0000_t75" style="position:absolute;width:72675;height:144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HLHGnCAAAA2wAAAA8AAABkcnMvZG93bnJldi54bWxET91qwjAUvh/sHcIRdjdTvZilM8rYGFRZ&#10;Gev2AIfm2BSbky6JWvf0Rhh4dz6+37Ncj7YXR/Khc6xgNs1AEDdOd9wq+Pl+f8xBhIissXdMCs4U&#10;YL26v1tiod2Jv+hYx1akEA4FKjAxDoWUoTFkMUzdQJy4nfMWY4K+ldrjKYXbXs6z7Ela7Dg1GBzo&#10;1VCzrw9Wgf81f9tPHarFHDdVWb7l9UeVK/UwGV+eQUQa40387y51mr+A6y/pALm6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xyxxpwgAAANsAAAAPAAAAAAAAAAAAAAAAAJ8C&#10;AABkcnMvZG93bnJldi54bWxQSwUGAAAAAAQABAD3AAAAjgMAAAAA&#10;">
                  <v:imagedata r:id="rId14" o:title=""/>
                  <v:path arrowok="t"/>
                </v:shape>
                <v:group id="Group 11" o:spid="_x0000_s1033" style="position:absolute;left:36576;top:27432;width:41300;height:36576" coordorigin="-1255" coordsize="18996,18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Picture 26" o:spid="_x0000_s1034" type="#_x0000_t75" style="position:absolute;left:-1255;top:1030;width:15793;height:178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nnD/CAAAA2wAAAA8AAABkcnMvZG93bnJldi54bWxEj0FrwkAUhO9C/8PyCt7qph6CTV1FCoLe&#10;ahR7fWSf2WD2bciuSZpf7wqCx2FmvmGW68HWoqPWV44VfM4SEMSF0xWXCk7H7ccChA/IGmvHpOCf&#10;PKxXb5MlZtr1fKAuD6WIEPYZKjAhNJmUvjBk0c9cQxy9i2sthijbUuoW+wi3tZwnSSotVhwXDDb0&#10;Y6i45jer4Pq7r7eU/2mz0/nGj1/n8VKelZq+D5tvEIGG8Ao/2zutYJ7C40v8AXJ1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op5w/wgAAANsAAAAPAAAAAAAAAAAAAAAAAJ8C&#10;AABkcnMvZG93bnJldi54bWxQSwUGAAAAAAQABAD3AAAAjgMAAAAA&#10;">
                    <v:imagedata r:id="rId15" o:title="" croptop="6533f"/>
                    <v:path arrowok="t"/>
                  </v:shape>
                  <v:shape id="Straight Arrow Connector 29" o:spid="_x0000_s1035" type="#_x0000_t32" style="position:absolute;left:8644;top:1130;width:2347;height:5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4V6cMAAADbAAAADwAAAGRycy9kb3ducmV2LnhtbESPQWvCQBSE7wX/w/IEb3VjDtJGV1Eh&#10;6EFom+bQ4yP7zIZk34bsqvHfu4VCj8PMfMOst6PtxI0G3zhWsJgnIIgrpxuuFZTf+esbCB+QNXaO&#10;ScGDPGw3k5c1Ztrd+YtuRahFhLDPUIEJoc+k9JUhi37ueuLoXdxgMUQ51FIPeI9w28k0SZbSYsNx&#10;wWBPB0NVW1ytgvHH5MficG0/cX/+6EzelqktlZpNx90KRKAx/If/2ietIH2H3y/xB8jN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uFenDAAAA2wAAAA8AAAAAAAAAAAAA&#10;AAAAoQIAAGRycy9kb3ducmV2LnhtbFBLBQYAAAAABAAEAPkAAACRAwAAAAA=&#10;" strokecolor="black [3213]" strokeweight=".25pt">
                    <v:stroke startarrowwidth="narrow" startarrowlength="short" endarrow="classic" endarrowwidth="narrow" endarrowlength="short" joinstyle="miter"/>
                  </v:shape>
                  <v:shape id="TextBox 20" o:spid="_x0000_s1036" type="#_x0000_t202" style="position:absolute;left:10366;width:7374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<v:textbox>
                      <w:txbxContent>
                        <w:p w14:paraId="2A9CC81F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14674A&gt;G</w:t>
                          </w:r>
                        </w:p>
                      </w:txbxContent>
                    </v:textbox>
                  </v:shape>
                  <v:shape id="TextBox 27" o:spid="_x0000_s1037" type="#_x0000_t202" style="position:absolute;left:3056;top:1550;width:5588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<v:textbox>
                      <w:txbxContent>
                        <w:p w14:paraId="75EFE326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roup 1</w:t>
                          </w:r>
                        </w:p>
                      </w:txbxContent>
                    </v:textbox>
                  </v:shape>
                </v:group>
                <v:shape id="Picture 28" o:spid="_x0000_s1038" type="#_x0000_t75" style="position:absolute;left:60007;top:15621;width:11989;height:79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EuLEK+AAAA2wAAAA8AAABkcnMvZG93bnJldi54bWxET82KwjAQvgu+QxjBm6YqLFKNUhRRXDzo&#10;7gMMzbQpNpPSRG3f3hwEjx/f/3rb2Vo8qfWVYwWzaQKCOHe64lLB/99hsgThA7LG2jEp6MnDdjMc&#10;rDHV7sVXet5CKWII+xQVmBCaVEqfG7Lop64hjlzhWoshwraUusVXDLe1nCfJj7RYcWww2NDOUH6/&#10;PayC026f3X/74nJc9oVv7MWU56xTajzqshWIQF34ij/uk1awiGPjl/gD5OYN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EuLEK+AAAA2wAAAA8AAAAAAAAAAAAAAAAAnwIAAGRy&#10;cy9kb3ducmV2LnhtbFBLBQYAAAAABAAEAPcAAACKAwAAAAA=&#10;">
                  <v:imagedata r:id="rId16" o:title=""/>
                  <v:path arrowok="t"/>
                </v:shape>
                <v:shape id="Picture 1" o:spid="_x0000_s1039" type="#_x0000_t75" style="position:absolute;top:67627;width:73545;height:7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UnT9TEAAAA2wAAAA8AAABkcnMvZG93bnJldi54bWxEj09rwkAUxO8Fv8PyCr01m1oqGl0l2FoK&#10;PYhJe39kX/5g9m3MrjF+e7dQ8DjMzG+Y1WY0rRiod41lBS9RDIK4sLrhSsFPvnueg3AeWWNrmRRc&#10;ycFmPXlYYaLthQ80ZL4SAcIuQQW1910ipStqMugi2xEHr7S9QR9kX0nd4yXATSuncTyTBhsOCzV2&#10;tK2pOGZno2Cx1/r7Iy/3ht9c+ovlyb5/zpR6ehzTJQhPo7+H/9tfWsHrAv6+hB8g1z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UnT9TEAAAA2wAAAA8AAAAAAAAAAAAAAAAA&#10;nwIAAGRycy9kb3ducmV2LnhtbFBLBQYAAAAABAAEAPcAAACQAwAAAAA=&#10;">
                  <v:imagedata r:id="rId17" o:title="" croptop="30649f" cropbottom="24649f" cropleft="3003f" cropright="2218f"/>
                  <v:path arrowok="t"/>
                </v:shape>
                <v:shape id="Picture 29" o:spid="_x0000_s1040" type="#_x0000_t75" style="position:absolute;left:59436;top:61531;width:13309;height:4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L1CwLDAAAA2wAAAA8AAABkcnMvZG93bnJldi54bWxET01rAjEQvQv+hzCCl1KTllbKahRpqYiI&#10;4NpLb8NmzK5uJttN1K2/vjkUPD7e93TeuVpcqA2VZw1PIwWCuPCmYqvha//5+AYiRGSDtWfS8EsB&#10;5rN+b4qZ8Vfe0SWPVqQQDhlqKGNsMilDUZLDMPINceIOvnUYE2ytNC1eU7ir5bNSY+mw4tRQYkPv&#10;JRWn/Ow0fEe13TzY43K93ryam/qRN/tx0Ho46BYTEJG6eBf/u1dGw0tan76kHyBn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vULAsMAAADbAAAADwAAAAAAAAAAAAAAAACf&#10;AgAAZHJzL2Rvd25yZXYueG1sUEsFBgAAAAAEAAQA9wAAAI8DAAAAAA==&#10;">
                  <v:imagedata r:id="rId18" o:title=""/>
                  <v:path arrowok="t"/>
                </v:shape>
              </v:group>
            </w:pict>
          </mc:Fallback>
        </mc:AlternateContent>
      </w:r>
    </w:p>
    <w:p w14:paraId="6241020C" w14:textId="7E6BE852" w:rsidR="00BA3248" w:rsidRDefault="00BA32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BCFD1C" w14:textId="77777777" w:rsidR="00BA3248" w:rsidRDefault="00BA3248">
      <w:pPr>
        <w:rPr>
          <w:rFonts w:ascii="Times New Roman" w:hAnsi="Times New Roman" w:cs="Times New Roman"/>
          <w:b/>
          <w:sz w:val="24"/>
          <w:szCs w:val="24"/>
        </w:rPr>
      </w:pPr>
    </w:p>
    <w:p w14:paraId="4E0CBBEF" w14:textId="40154DB7" w:rsidR="00BA3248" w:rsidRDefault="00812C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5A91844" wp14:editId="17412C65">
                <wp:simplePos x="0" y="0"/>
                <wp:positionH relativeFrom="column">
                  <wp:posOffset>-818147</wp:posOffset>
                </wp:positionH>
                <wp:positionV relativeFrom="paragraph">
                  <wp:posOffset>528755</wp:posOffset>
                </wp:positionV>
                <wp:extent cx="7309485" cy="8039100"/>
                <wp:effectExtent l="0" t="0" r="5715" b="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9485" cy="8039100"/>
                          <a:chOff x="0" y="-95250"/>
                          <a:chExt cx="7309485" cy="8039100"/>
                        </a:xfrm>
                      </wpg:grpSpPr>
                      <pic:pic xmlns:pic="http://schemas.openxmlformats.org/drawingml/2006/picture">
                        <pic:nvPicPr>
                          <pic:cNvPr id="49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12" t="43483" r="10381" b="17641"/>
                          <a:stretch/>
                        </pic:blipFill>
                        <pic:spPr>
                          <a:xfrm>
                            <a:off x="0" y="5753100"/>
                            <a:ext cx="7309485" cy="21907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-95250"/>
                            <a:ext cx="7293610" cy="10708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67400" y="1200150"/>
                            <a:ext cx="1198880" cy="798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34050" y="6629400"/>
                            <a:ext cx="1330960" cy="40513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5" name="Group 3">
                          <a:extLst/>
                        </wpg:cNvPr>
                        <wpg:cNvGrpSpPr/>
                        <wpg:grpSpPr>
                          <a:xfrm>
                            <a:off x="342900" y="1543050"/>
                            <a:ext cx="3448050" cy="3867150"/>
                            <a:chOff x="0" y="0"/>
                            <a:chExt cx="2015295" cy="2318309"/>
                          </a:xfrm>
                        </wpg:grpSpPr>
                        <pic:pic xmlns:pic="http://schemas.openxmlformats.org/drawingml/2006/picture">
                          <pic:nvPicPr>
                            <pic:cNvPr id="56" name="Picture 5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874"/>
                            <a:stretch/>
                          </pic:blipFill>
                          <pic:spPr>
                            <a:xfrm>
                              <a:off x="70069" y="27441"/>
                              <a:ext cx="1945226" cy="229086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7" name="Straight Arrow Connector 57"/>
                          <wps:cNvCnPr/>
                          <wps:spPr>
                            <a:xfrm flipV="1">
                              <a:off x="388936" y="1400736"/>
                              <a:ext cx="222532" cy="112196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TextBox 11"/>
                          <wps:cNvSpPr txBox="1"/>
                          <wps:spPr>
                            <a:xfrm>
                              <a:off x="0" y="1456834"/>
                              <a:ext cx="459005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26685F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4284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9" name="TextBox 12"/>
                          <wps:cNvSpPr txBox="1"/>
                          <wps:spPr>
                            <a:xfrm>
                              <a:off x="388936" y="0"/>
                              <a:ext cx="508000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22C289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uman rC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0" name="Group 18">
                          <a:extLst/>
                        </wpg:cNvPr>
                        <wpg:cNvGrpSpPr/>
                        <wpg:grpSpPr>
                          <a:xfrm>
                            <a:off x="3714750" y="2609850"/>
                            <a:ext cx="3351530" cy="3314700"/>
                            <a:chOff x="0" y="0"/>
                            <a:chExt cx="2143856" cy="2297217"/>
                          </a:xfrm>
                        </wpg:grpSpPr>
                        <pic:pic xmlns:pic="http://schemas.openxmlformats.org/drawingml/2006/picture">
                          <pic:nvPicPr>
                            <pic:cNvPr id="61" name="Picture 6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623"/>
                            <a:stretch/>
                          </pic:blipFill>
                          <pic:spPr>
                            <a:xfrm>
                              <a:off x="71419" y="0"/>
                              <a:ext cx="2072437" cy="229721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2" name="Straight Arrow Connector 62"/>
                          <wps:cNvCnPr/>
                          <wps:spPr>
                            <a:xfrm flipV="1">
                              <a:off x="517862" y="1435744"/>
                              <a:ext cx="222532" cy="112196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" name="TextBox 10"/>
                          <wps:cNvSpPr txBox="1"/>
                          <wps:spPr>
                            <a:xfrm>
                              <a:off x="0" y="1491842"/>
                              <a:ext cx="589282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22EAEB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4284G&gt;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4" name="TextBox 13"/>
                          <wps:cNvSpPr txBox="1"/>
                          <wps:spPr>
                            <a:xfrm>
                              <a:off x="548837" y="40465"/>
                              <a:ext cx="55880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3D52D2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roup 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A91844" id="Group 48" o:spid="_x0000_s1041" style="position:absolute;margin-left:-64.4pt;margin-top:41.65pt;width:575.55pt;height:633pt;z-index:251672576;mso-width-relative:margin;mso-height-relative:margin" coordorigin=",-952" coordsize="73094,80391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">
                <v:shape id="Picture 1" o:spid="_x0000_s1042" type="#_x0000_t75" style="position:absolute;top:57531;width:73094;height:219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BgyvEAAAA2wAAAA8AAABkcnMvZG93bnJldi54bWxEj0FrwkAUhO8F/8PyhN6aTVMRjW6ClNrW&#10;k62K50f2maRm34bsNqb/3i0IHoeZ+YZZ5oNpRE+dqy0reI5iEMSF1TWXCg779dMMhPPIGhvLpOCP&#10;HOTZ6GGJqbYX/qZ+50sRIOxSVFB536ZSuqIigy6yLXHwTrYz6IPsSqk7vAS4aWQSx1NpsOawUGFL&#10;rxUV592vUfA13b786PbjuFnrTTmr35IJ07tSj+NhtQDhafD38K39qRVM5vD/JfwAmV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+BgyvEAAAA2wAAAA8AAAAAAAAAAAAAAAAA&#10;nwIAAGRycy9kb3ducmV2LnhtbFBLBQYAAAAABAAEAPcAAACQAwAAAAA=&#10;">
                  <v:imagedata r:id="rId23" o:title="" croptop="28497f" cropbottom="11561f" cropleft="10952f" cropright="6803f"/>
                  <v:path arrowok="t"/>
                </v:shape>
                <v:shape id="Picture 2" o:spid="_x0000_s1043" type="#_x0000_t75" style="position:absolute;top:-952;width:72936;height:107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zFcvFAAAA2wAAAA8AAABkcnMvZG93bnJldi54bWxEj0FrwkAUhO+F/oflFbzVTRStRDciBUWh&#10;B7UePD6yz2Q1+zZktyb213cLhR6HmfmGWSx7W4s7td44VpAOExDEhdOGSwWnz/XrDIQPyBprx6Tg&#10;QR6W+fPTAjPtOj7Q/RhKESHsM1RQhdBkUvqiIot+6Bri6F1cazFE2ZZSt9hFuK3lKEmm0qLhuFBh&#10;Q+8VFbfjl1Uw3iVvqfkYl9ytN9+9ua5uZ94rNXjpV3MQgfrwH/5rb7WCyQh+v8QfIPM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1sxXLxQAAANsAAAAPAAAAAAAAAAAAAAAA&#10;AJ8CAABkcnMvZG93bnJldi54bWxQSwUGAAAAAAQABAD3AAAAkQMAAAAA&#10;">
                  <v:imagedata r:id="rId24" o:title=""/>
                  <v:path arrowok="t"/>
                </v:shape>
                <v:shape id="Picture 28" o:spid="_x0000_s1044" type="#_x0000_t75" style="position:absolute;left:58674;top:12001;width:11988;height:7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VW5PDAAAA2wAAAA8AAABkcnMvZG93bnJldi54bWxEj92KwjAUhO+FfYdwBO80dUWRapTisqy4&#10;eOHPAxya06bYnJQmq+3bG2HBy2FmvmHW287W4k6trxwrmE4SEMS50xWXCq6X7/EShA/IGmvHpKAn&#10;D9vNx2CNqXYPPtH9HEoRIexTVGBCaFIpfW7Iop+4hjh6hWsthijbUuoWHxFua/mZJAtpseK4YLCh&#10;naH8dv6zCva7r+z22xfHn2Vf+MYeTXnIOqVGwy5bgQjUhXf4v73XCuYzeH2JP0Bun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lVbk8MAAADbAAAADwAAAAAAAAAAAAAAAACf&#10;AgAAZHJzL2Rvd25yZXYueG1sUEsFBgAAAAAEAAQA9wAAAI8DAAAAAA==&#10;">
                  <v:imagedata r:id="rId16" o:title=""/>
                  <v:path arrowok="t"/>
                </v:shape>
                <v:shape id="Picture 29" o:spid="_x0000_s1045" type="#_x0000_t75" style="position:absolute;left:57340;top:66294;width:13310;height:4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Xm9zFAAAA2wAAAA8AAABkcnMvZG93bnJldi54bWxEj0FrAjEUhO+C/yE8oZdSk4pKWY0iFUsR&#10;KVR76e2xeWZXNy/rJtXVX98UCh6HmfmGmc5bV4kzNaH0rOG5r0AQ596UbDV87VZPLyBCRDZYeSYN&#10;Vwown3U7U8yMv/AnnbfRigThkKGGIsY6kzLkBTkMfV8TJ2/vG4cxycZK0+AlwV0lB0qNpcOS00KB&#10;Nb0WlB+3P07Dd1Qfm0d7eFuvNyNzUyd5s8u91g+9djEBEamN9/B/+91oGA3h70v6AXL2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IF5vcxQAAANsAAAAPAAAAAAAAAAAAAAAA&#10;AJ8CAABkcnMvZG93bnJldi54bWxQSwUGAAAAAAQABAD3AAAAkQMAAAAA&#10;">
                  <v:imagedata r:id="rId18" o:title=""/>
                  <v:path arrowok="t"/>
                </v:shape>
                <v:group id="Group 3" o:spid="_x0000_s1046" style="position:absolute;left:3429;top:15430;width:34480;height:38672" coordsize="20152,231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<v:shape id="Picture 56" o:spid="_x0000_s1047" type="#_x0000_t75" style="position:absolute;left:700;top:274;width:19452;height:229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onrCzGAAAA2wAAAA8AAABkcnMvZG93bnJldi54bWxEj0FrwkAUhO8F/8PyhF5ENxYqmroJUhC0&#10;eDG2Ym+P7DMJyb5Ns6um/94tCD0OM/MNs0x704grda6yrGA6iUAQ51ZXXCj4PKzHcxDOI2tsLJOC&#10;X3KQJoOnJcba3nhP18wXIkDYxaig9L6NpXR5SQbdxLbEwTvbzqAPsiuk7vAW4KaRL1E0kwYrDgsl&#10;tvReUl5nF6Pga3f82WwX7fpUjz6+62112WfTkVLPw371BsJT7//Dj/ZGK3idwd+X8ANkc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iesLMYAAADbAAAADwAAAAAAAAAAAAAA&#10;AACfAgAAZHJzL2Rvd25yZXYueG1sUEsFBgAAAAAEAAQA9wAAAJIDAAAAAA==&#10;">
                    <v:imagedata r:id="rId25" o:title="" croptop="6471f"/>
                    <v:path arrowok="t"/>
                  </v:shape>
                  <v:shape id="Straight Arrow Connector 57" o:spid="_x0000_s1048" type="#_x0000_t32" style="position:absolute;left:3889;top:14007;width:2225;height:112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tXfcQAAADbAAAADwAAAGRycy9kb3ducmV2LnhtbESPQWvCQBSE7wX/w/IEb3Wj0Faiq6gQ&#10;6qHQGnPw+Mg+syHZtyG7avz3bqHQ4zAz3zCrzWBbcaPe144VzKYJCOLS6ZorBcUpe12A8AFZY+uY&#10;FDzIw2Y9ellhqt2dj3TLQyUihH2KCkwIXSqlLw1Z9FPXEUfv4nqLIcq+krrHe4TbVs6T5F1arDku&#10;GOxob6hs8qtVMJxN9pnvr80P7r6+W5M1xdwWSk3Gw3YJItAQ/sN/7YNW8PYBv1/iD5Dr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u1d9xAAAANsAAAAPAAAAAAAAAAAA&#10;AAAAAKECAABkcnMvZG93bnJldi54bWxQSwUGAAAAAAQABAD5AAAAkgMAAAAA&#10;" strokecolor="black [3213]" strokeweight=".25pt">
                    <v:stroke startarrowwidth="narrow" startarrowlength="short" endarrow="classic" endarrowwidth="narrow" endarrowlength="short" joinstyle="miter"/>
                  </v:shape>
                  <v:shape id="TextBox 11" o:spid="_x0000_s1049" type="#_x0000_t202" style="position:absolute;top:14568;width:459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  <v:textbox>
                      <w:txbxContent>
                        <w:p w14:paraId="2F26685F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4284G</w:t>
                          </w:r>
                        </w:p>
                      </w:txbxContent>
                    </v:textbox>
                  </v:shape>
                  <v:shape id="TextBox 12" o:spid="_x0000_s1050" type="#_x0000_t202" style="position:absolute;left:3889;width:5080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<v:textbox>
                      <w:txbxContent>
                        <w:p w14:paraId="6D22C289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Human rCRS</w:t>
                          </w:r>
                        </w:p>
                      </w:txbxContent>
                    </v:textbox>
                  </v:shape>
                </v:group>
                <v:group id="Group 18" o:spid="_x0000_s1051" style="position:absolute;left:37147;top:26098;width:33515;height:33147" coordsize="21438,229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Picture 61" o:spid="_x0000_s1052" type="#_x0000_t75" style="position:absolute;left:714;width:20724;height:229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9fiLBAAAA2wAAAA8AAABkcnMvZG93bnJldi54bWxEj0+LwjAUxO+C3yG8hb1pqgcNXaOUBVlP&#10;4t/7s3nbFJuX0mRt99tvFgSPw8z8hlltBteIB3Wh9qxhNs1AEJfe1FxpuJy3EwUiRGSDjWfS8EsB&#10;NuvxaIW58T0f6XGKlUgQDjlqsDG2uZShtOQwTH1LnLxv3zmMSXaVNB32Ce4aOc+yhXRYc1qw2NKn&#10;pfJ++nEaZF+ovTpcz7e7ag9q/mWLpbFav78NxQeISEN8hZ/tndGwmMH/l/QD5Po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U9fiLBAAAA2wAAAA8AAAAAAAAAAAAAAAAAnwIA&#10;AGRycy9kb3ducmV2LnhtbFBLBQYAAAAABAAEAPcAAACNAwAAAAA=&#10;">
                    <v:imagedata r:id="rId26" o:title="" croptop="6307f"/>
                    <v:path arrowok="t"/>
                  </v:shape>
                  <v:shape id="Straight Arrow Connector 62" o:spid="_x0000_s1053" type="#_x0000_t32" style="position:absolute;left:5178;top:14357;width:2225;height:112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A+WMMAAADbAAAADwAAAGRycy9kb3ducmV2LnhtbESPQWvCQBSE7wX/w/IEb3VjDlJSV1Eh&#10;6EGwTXPw+Mg+syHZtyG7avz3bqHQ4zAz3zCrzWg7cafBN44VLOYJCOLK6YZrBeVP/v4BwgdkjZ1j&#10;UvAkD5v15G2FmXYP/qZ7EWoRIewzVGBC6DMpfWXIop+7njh6VzdYDFEOtdQDPiLcdjJNkqW02HBc&#10;MNjT3lDVFjerYLyY/FDsb+0X7k7nzuRtmdpSqdl03H6CCDSG//Bf+6gVLFP4/RJ/gF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qgPljDAAAA2wAAAA8AAAAAAAAAAAAA&#10;AAAAoQIAAGRycy9kb3ducmV2LnhtbFBLBQYAAAAABAAEAPkAAACRAwAAAAA=&#10;" strokecolor="black [3213]" strokeweight=".25pt">
                    <v:stroke startarrowwidth="narrow" startarrowlength="short" endarrow="classic" endarrowwidth="narrow" endarrowlength="short" joinstyle="miter"/>
                  </v:shape>
                  <v:shape id="TextBox 10" o:spid="_x0000_s1054" type="#_x0000_t202" style="position:absolute;top:14918;width:589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<v:textbox>
                      <w:txbxContent>
                        <w:p w14:paraId="0422EAEB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4284G&gt;A</w:t>
                          </w:r>
                        </w:p>
                      </w:txbxContent>
                    </v:textbox>
                  </v:shape>
                  <v:shape id="TextBox 13" o:spid="_x0000_s1055" type="#_x0000_t202" style="position:absolute;left:5488;top:404;width:5588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2gh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SMB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vaCHwgAAANsAAAAPAAAAAAAAAAAAAAAAAJgCAABkcnMvZG93&#10;bnJldi54bWxQSwUGAAAAAAQABAD1AAAAhwMAAAAA&#10;" filled="f" stroked="f">
                    <v:textbox>
                      <w:txbxContent>
                        <w:p w14:paraId="373D52D2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roup 3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Fig S2.</w:t>
      </w:r>
      <w:r w:rsidRPr="00812C1D">
        <w:rPr>
          <w:noProof/>
        </w:rPr>
        <w:t xml:space="preserve"> </w:t>
      </w:r>
      <w:r w:rsidR="00BA324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8C18EA" w14:textId="755DC1FA" w:rsidR="00812C1D" w:rsidRDefault="00812C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F77B872" wp14:editId="3A50D192">
                <wp:simplePos x="0" y="0"/>
                <wp:positionH relativeFrom="column">
                  <wp:posOffset>-763905</wp:posOffset>
                </wp:positionH>
                <wp:positionV relativeFrom="paragraph">
                  <wp:posOffset>391795</wp:posOffset>
                </wp:positionV>
                <wp:extent cx="7273290" cy="7507605"/>
                <wp:effectExtent l="0" t="0" r="3810" b="0"/>
                <wp:wrapTopAndBottom/>
                <wp:docPr id="65" name="Grou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73290" cy="7507605"/>
                          <a:chOff x="0" y="0"/>
                          <a:chExt cx="7273290" cy="7507605"/>
                        </a:xfrm>
                      </wpg:grpSpPr>
                      <pic:pic xmlns:pic="http://schemas.openxmlformats.org/drawingml/2006/picture">
                        <pic:nvPicPr>
                          <pic:cNvPr id="66" name="Pictur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5810250"/>
                            <a:ext cx="7273290" cy="16973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" y="0"/>
                            <a:ext cx="7097395" cy="14446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43600" y="1562100"/>
                            <a:ext cx="1198880" cy="798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1950" y="6915150"/>
                            <a:ext cx="1330960" cy="40513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70" name="Group 2">
                          <a:extLst/>
                        </wpg:cNvPr>
                        <wpg:cNvGrpSpPr/>
                        <wpg:grpSpPr>
                          <a:xfrm>
                            <a:off x="361950" y="1695450"/>
                            <a:ext cx="3524250" cy="2686050"/>
                            <a:chOff x="0" y="0"/>
                            <a:chExt cx="2223068" cy="1706250"/>
                          </a:xfrm>
                        </wpg:grpSpPr>
                        <pic:pic xmlns:pic="http://schemas.openxmlformats.org/drawingml/2006/picture">
                          <pic:nvPicPr>
                            <pic:cNvPr id="71" name="Picture 7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 rot="5400000">
                              <a:off x="319964" y="-196854"/>
                              <a:ext cx="1583140" cy="222306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2" name="Straight Arrow Connector 72"/>
                          <wps:cNvCnPr/>
                          <wps:spPr>
                            <a:xfrm flipH="1">
                              <a:off x="1258453" y="234214"/>
                              <a:ext cx="234668" cy="57412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TextBox 13"/>
                          <wps:cNvSpPr txBox="1"/>
                          <wps:spPr>
                            <a:xfrm>
                              <a:off x="1457142" y="123110"/>
                              <a:ext cx="488315" cy="3397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4B1995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12261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4" name="TextBox 14"/>
                          <wps:cNvSpPr txBox="1"/>
                          <wps:spPr>
                            <a:xfrm>
                              <a:off x="473652" y="0"/>
                              <a:ext cx="508000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8310BA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uman rC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5" name="Group 22">
                          <a:extLst/>
                        </wpg:cNvPr>
                        <wpg:cNvGrpSpPr/>
                        <wpg:grpSpPr>
                          <a:xfrm>
                            <a:off x="3810000" y="3562350"/>
                            <a:ext cx="3330575" cy="2800350"/>
                            <a:chOff x="0" y="0"/>
                            <a:chExt cx="2206965" cy="1714361"/>
                          </a:xfrm>
                        </wpg:grpSpPr>
                        <pic:pic xmlns:pic="http://schemas.openxmlformats.org/drawingml/2006/picture">
                          <pic:nvPicPr>
                            <pic:cNvPr id="76" name="Picture 7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3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 rot="5400000">
                              <a:off x="252775" y="-124129"/>
                              <a:ext cx="1585715" cy="209126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7" name="Straight Arrow Connector 77"/>
                          <wps:cNvCnPr/>
                          <wps:spPr>
                            <a:xfrm flipH="1">
                              <a:off x="1337494" y="224386"/>
                              <a:ext cx="234668" cy="57412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headEnd type="none" w="sm" len="sm"/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8" name="TextBox 12"/>
                          <wps:cNvSpPr txBox="1"/>
                          <wps:spPr>
                            <a:xfrm>
                              <a:off x="1572162" y="116664"/>
                              <a:ext cx="634803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306239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12261T&gt;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9" name="TextBox 16"/>
                          <wps:cNvSpPr txBox="1"/>
                          <wps:spPr>
                            <a:xfrm>
                              <a:off x="370938" y="0"/>
                              <a:ext cx="55880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C59627" w14:textId="77777777" w:rsidR="00812C1D" w:rsidRDefault="00812C1D" w:rsidP="00812C1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roup 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F77B872" id="Group 65" o:spid="_x0000_s1056" style="position:absolute;margin-left:-60.15pt;margin-top:30.85pt;width:572.7pt;height:591.15pt;z-index:251674624" coordsize="72732,75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">
                <v:shape id="Picture 20" o:spid="_x0000_s1057" type="#_x0000_t75" style="position:absolute;top:58102;width:72732;height:169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fPhXEAAAA2wAAAA8AAABkcnMvZG93bnJldi54bWxEj0FrwkAUhO+C/2F5hV7EbJSS1jSrqCC0&#10;R9OWXF+zr0kw+zZk15j8+25B6HGYmW+YbDeaVgzUu8ayglUUgyAurW64UvD5cVq+gHAeWWNrmRRM&#10;5GC3nc8yTLW98ZmG3FciQNilqKD2vkuldGVNBl1kO+Lg/djeoA+yr6Tu8RbgppXrOE6kwYbDQo0d&#10;HWsqL/nVKOhwfL6srkVzKI/FtNh8n96f+Eupx4dx/wrC0+j/w/f2m1aQJPD3JfwAuf0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tfPhXEAAAA2wAAAA8AAAAAAAAAAAAAAAAA&#10;nwIAAGRycy9kb3ducmV2LnhtbFBLBQYAAAAABAAEAPcAAACQAwAAAAA=&#10;">
                  <v:imagedata r:id="rId31" o:title=""/>
                  <v:path arrowok="t"/>
                </v:shape>
                <v:shape id="Picture 1" o:spid="_x0000_s1058" type="#_x0000_t75" style="position:absolute;left:571;width:70974;height:144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Sg2bBAAAA2wAAAA8AAABkcnMvZG93bnJldi54bWxEj0FrwkAUhO8F/8PyBG91YwmxRlfRQqHX&#10;pPb+yD430ezbmN0m8d93C4Ueh5n5htkdJtuKgXrfOFawWiYgiCunGzYKzp/vz68gfEDW2DomBQ/y&#10;cNjPnnaYazdyQUMZjIgQ9jkqqEPocil9VZNFv3QdcfQurrcYouyN1D2OEW5b+ZIkmbTYcFyosaO3&#10;mqpb+W0VFOZ6S47pNfX36aS/0GSbcY1KLebTcQsi0BT+w3/tD60gW8Pvl/gD5P4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HSg2bBAAAA2wAAAA8AAAAAAAAAAAAAAAAAnwIA&#10;AGRycy9kb3ducmV2LnhtbFBLBQYAAAAABAAEAPcAAACNAwAAAAA=&#10;">
                  <v:imagedata r:id="rId32" o:title=""/>
                  <v:path arrowok="t"/>
                </v:shape>
                <v:shape id="Picture 28" o:spid="_x0000_s1059" type="#_x0000_t75" style="position:absolute;left:59436;top:15621;width:11988;height:79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dA1/AAAAA2wAAAA8AAABkcnMvZG93bnJldi54bWxET8uKwjAU3Q/MP4QrzG6a6kKkYyzFYVAU&#10;Fz4+4NLcNqXNTWmitn8/WQguD+e9zkfbiQcNvnGsYJ6kIIhLpxuuFdyuf98rED4ga+wck4KJPOSb&#10;z481Zto9+UyPS6hFDGGfoQITQp9J6UtDFn3ieuLIVW6wGCIcaqkHfMZw28lFmi6lxYZjg8GetobK&#10;9nK3Cvbb36I9TtVpt5oq39uTqQ/FqNTXbCx+QAQaw1v8cu+1gmUcG7/EHyA3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p0DX8AAAADbAAAADwAAAAAAAAAAAAAAAACfAgAA&#10;ZHJzL2Rvd25yZXYueG1sUEsFBgAAAAAEAAQA9wAAAIwDAAAAAA==&#10;">
                  <v:imagedata r:id="rId16" o:title=""/>
                  <v:path arrowok="t"/>
                </v:shape>
                <v:shape id="Picture 29" o:spid="_x0000_s1060" type="#_x0000_t75" style="position:absolute;left:3619;top:69151;width:13310;height:4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6/v/FAAAA2wAAAA8AAABkcnMvZG93bnJldi54bWxEj0FrAjEUhO+C/yE8oZdSkwqKXY0iFUsR&#10;KVR76e2xeWZXNy/rJtXVX98UCh6HmfmGmc5bV4kzNaH0rOG5r0AQ596UbDV87VZPYxAhIhusPJOG&#10;KwWYz7qdKWbGX/iTzttoRYJwyFBDEWOdSRnyghyGvq+Jk7f3jcOYZGOlafCS4K6SA6VG0mHJaaHA&#10;ml4Lyo/bH6fhO6qPzaM9vK3Xm6G5qZO82eVe64deu5iAiNTGe/i//W40jF7g70v6AXL2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ev7/xQAAANsAAAAPAAAAAAAAAAAAAAAA&#10;AJ8CAABkcnMvZG93bnJldi54bWxQSwUGAAAAAAQABAD3AAAAkQMAAAAA&#10;">
                  <v:imagedata r:id="rId18" o:title=""/>
                  <v:path arrowok="t"/>
                </v:shape>
                <v:group id="_x0000_s1061" style="position:absolute;left:3619;top:16954;width:35243;height:26861" coordsize="22230,170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Picture 71" o:spid="_x0000_s1062" type="#_x0000_t75" style="position:absolute;left:3199;top:-1968;width:15831;height:22230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3rRnDAAAA2wAAAA8AAABkcnMvZG93bnJldi54bWxEj0FrwkAUhO9C/8PyCt50E4UqqZtQlLS9&#10;aVMPPT6zzyQ0+zZktzH9964geBxm5htmk42mFQP1rrGsIJ5HIIhLqxuuFBy/89kahPPIGlvLpOCf&#10;HGTp02SDibYX/qKh8JUIEHYJKqi97xIpXVmTQTe3HXHwzrY36IPsK6l7vAS4aeUiil6kwYbDQo0d&#10;bWsqf4s/o4CPPzme4sNab4flzr5/7LsiH5SaPo9vryA8jf4Rvrc/tYJVDLcv4QfI9A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TetGcMAAADbAAAADwAAAAAAAAAAAAAAAACf&#10;AgAAZHJzL2Rvd25yZXYueG1sUEsFBgAAAAAEAAQA9wAAAI8DAAAAAA==&#10;">
                    <v:imagedata r:id="rId33" o:title=""/>
                    <v:path arrowok="t"/>
                  </v:shape>
                  <v:shape id="Straight Arrow Connector 72" o:spid="_x0000_s1063" type="#_x0000_t32" style="position:absolute;left:12584;top:2342;width:2347;height:5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mohcMAAADbAAAADwAAAGRycy9kb3ducmV2LnhtbESPQWvCQBSE7wX/w/IEb3VjDrZEV1Eh&#10;6EFom+bQ4yP7zIZk34bsqvHfu4VCj8PMfMOst6PtxI0G3zhWsJgnIIgrpxuuFZTf+es7CB+QNXaO&#10;ScGDPGw3k5c1Ztrd+YtuRahFhLDPUIEJoc+k9JUhi37ueuLoXdxgMUQ51FIPeI9w28k0SZbSYsNx&#10;wWBPB0NVW1ytgvHH5MficG0/cX/+6EzelqktlZpNx90KRKAx/If/2iet4C2F3y/xB8jN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95qIXDAAAA2wAAAA8AAAAAAAAAAAAA&#10;AAAAoQIAAGRycy9kb3ducmV2LnhtbFBLBQYAAAAABAAEAPkAAACRAwAAAAA=&#10;" strokecolor="black [3213]" strokeweight=".25pt">
                    <v:stroke startarrowwidth="narrow" startarrowlength="short" endarrow="classic" endarrowwidth="narrow" endarrowlength="short" joinstyle="miter"/>
                  </v:shape>
                  <v:shape id="TextBox 13" o:spid="_x0000_s1064" type="#_x0000_t202" style="position:absolute;left:14571;top:1231;width:4883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      <v:textbox>
                      <w:txbxContent>
                        <w:p w14:paraId="3A4B1995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12261T</w:t>
                          </w:r>
                        </w:p>
                      </w:txbxContent>
                    </v:textbox>
                  </v:shape>
                  <v:shape id="TextBox 14" o:spid="_x0000_s1065" type="#_x0000_t202" style="position:absolute;left:4736;width:5080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  <v:textbox>
                      <w:txbxContent>
                        <w:p w14:paraId="0D8310BA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Human rCRS</w:t>
                          </w:r>
                        </w:p>
                      </w:txbxContent>
                    </v:textbox>
                  </v:shape>
                </v:group>
                <v:group id="Group 22" o:spid="_x0000_s1066" style="position:absolute;left:38100;top:35623;width:33305;height:28004" coordsize="22069,171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<v:shape id="Picture 76" o:spid="_x0000_s1067" type="#_x0000_t75" style="position:absolute;left:2527;top:-1241;width:15857;height:20912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PzsxrGAAAA2wAAAA8AAABkcnMvZG93bnJldi54bWxEj09rwkAUxO9Cv8PyCl5EN/UQa3SVVrAt&#10;RSz+OXh8zb5mQ7NvQ3Y16bfvCoLHYWZ+w8yXna3EhRpfOlbwNEpAEOdOl1woOB7Ww2cQPiBrrByT&#10;gj/ysFw89OaYadfyji77UIgIYZ+hAhNCnUnpc0MW/cjVxNH7cY3FEGVTSN1gG+G2kuMkSaXFkuOC&#10;wZpWhvLf/dkqePs203aQ5q/1Vp/O+EnH969NolT/sXuZgQjUhXv41v7QCiYpXL/EHyAX/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4/OzGsYAAADbAAAADwAAAAAAAAAAAAAA&#10;AACfAgAAZHJzL2Rvd25yZXYueG1sUEsFBgAAAAAEAAQA9wAAAJIDAAAAAA==&#10;">
                    <v:imagedata r:id="rId34" o:title=""/>
                    <v:path arrowok="t"/>
                  </v:shape>
                  <v:shape id="Straight Arrow Connector 77" o:spid="_x0000_s1068" type="#_x0000_t32" style="position:absolute;left:13374;top:2243;width:2347;height:5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4LHcMAAADbAAAADwAAAGRycy9kb3ducmV2LnhtbESPQWvCQBSE7wX/w/IEb3WjBy3RVVQI&#10;ehDaxhw8PrLPbEj2bciuGv99t1DocZiZb5j1drCteFDva8cKZtMEBHHpdM2VguKSvX+A8AFZY+uY&#10;FLzIw3Yzeltjqt2Tv+mRh0pECPsUFZgQulRKXxqy6KeuI47ezfUWQ5R9JXWPzwi3rZwnyUJarDku&#10;GOzoYKhs8rtVMFxNdswP9+YL9+fP1mRNMbeFUpPxsFuBCDSE//Bf+6QVLJfw+yX+ALn5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8OCx3DAAAA2wAAAA8AAAAAAAAAAAAA&#10;AAAAoQIAAGRycy9kb3ducmV2LnhtbFBLBQYAAAAABAAEAPkAAACRAwAAAAA=&#10;" strokecolor="black [3213]" strokeweight=".25pt">
                    <v:stroke startarrowwidth="narrow" startarrowlength="short" endarrow="classic" endarrowwidth="narrow" endarrowlength="short" joinstyle="miter"/>
                  </v:shape>
                  <v:shape id="TextBox 12" o:spid="_x0000_s1069" type="#_x0000_t202" style="position:absolute;left:15721;top:1166;width:6348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  <v:textbox>
                      <w:txbxContent>
                        <w:p w14:paraId="4C306239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12261T&gt;C</w:t>
                          </w:r>
                        </w:p>
                      </w:txbxContent>
                    </v:textbox>
                  </v:shape>
                  <v:shape id="TextBox 16" o:spid="_x0000_s1070" type="#_x0000_t202" style="position:absolute;left:3709;width:5588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  <v:textbox>
                      <w:txbxContent>
                        <w:p w14:paraId="46C59627" w14:textId="77777777" w:rsidR="00812C1D" w:rsidRDefault="00812C1D" w:rsidP="00812C1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roup 3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Fig S3. </w:t>
      </w:r>
    </w:p>
    <w:p w14:paraId="494E8702" w14:textId="27514F59" w:rsidR="00812C1D" w:rsidRDefault="00812C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DC7AD9" w14:textId="25924A40" w:rsidR="00F172F5" w:rsidRPr="00F25738" w:rsidRDefault="009143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8373078" wp14:editId="216F7DFE">
                <wp:simplePos x="0" y="0"/>
                <wp:positionH relativeFrom="column">
                  <wp:posOffset>-676275</wp:posOffset>
                </wp:positionH>
                <wp:positionV relativeFrom="paragraph">
                  <wp:posOffset>333375</wp:posOffset>
                </wp:positionV>
                <wp:extent cx="7115174" cy="7962265"/>
                <wp:effectExtent l="0" t="0" r="0" b="63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5174" cy="7962265"/>
                          <a:chOff x="-47624" y="-133350"/>
                          <a:chExt cx="7115174" cy="7962265"/>
                        </a:xfrm>
                      </wpg:grpSpPr>
                      <wpg:grpSp>
                        <wpg:cNvPr id="80" name="Group 80"/>
                        <wpg:cNvGrpSpPr/>
                        <wpg:grpSpPr>
                          <a:xfrm>
                            <a:off x="0" y="1228725"/>
                            <a:ext cx="7067550" cy="6600190"/>
                            <a:chOff x="95250" y="1238250"/>
                            <a:chExt cx="7067550" cy="6600190"/>
                          </a:xfrm>
                        </wpg:grpSpPr>
                        <pic:pic xmlns:pic="http://schemas.openxmlformats.org/drawingml/2006/picture">
                          <pic:nvPicPr>
                            <pic:cNvPr id="81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3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95250" y="5829300"/>
                              <a:ext cx="7058025" cy="200914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3" name="Picture 2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829300" y="1238250"/>
                              <a:ext cx="1198880" cy="7981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4" name="Picture 2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7650" y="6991350"/>
                              <a:ext cx="1330960" cy="4051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85" name="Group 3">
                            <a:extLst/>
                          </wpg:cNvPr>
                          <wpg:cNvGrpSpPr/>
                          <wpg:grpSpPr>
                            <a:xfrm>
                              <a:off x="95250" y="1238250"/>
                              <a:ext cx="3524250" cy="3543300"/>
                              <a:chOff x="0" y="0"/>
                              <a:chExt cx="1959858" cy="2312686"/>
                            </a:xfrm>
                          </wpg:grpSpPr>
                          <pic:pic xmlns:pic="http://schemas.openxmlformats.org/drawingml/2006/picture">
                            <pic:nvPicPr>
                              <pic:cNvPr id="86" name="Picture 8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3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0778"/>
                              <a:stretch/>
                            </pic:blipFill>
                            <pic:spPr>
                              <a:xfrm>
                                <a:off x="0" y="29530"/>
                                <a:ext cx="1959858" cy="228315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7" name="Straight Arrow Connector 87"/>
                            <wps:cNvCnPr/>
                            <wps:spPr>
                              <a:xfrm>
                                <a:off x="638116" y="1737680"/>
                                <a:ext cx="196850" cy="444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headEnd type="none" w="sm" len="sm"/>
                                <a:tailEnd type="stealth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TextBox 15"/>
                            <wps:cNvSpPr txBox="1"/>
                            <wps:spPr>
                              <a:xfrm>
                                <a:off x="149166" y="1602555"/>
                                <a:ext cx="584200" cy="2154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FB028E9" w14:textId="77777777" w:rsidR="00812C1D" w:rsidRDefault="00812C1D" w:rsidP="00812C1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540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89" name="TextBox 17"/>
                            <wps:cNvSpPr txBox="1"/>
                            <wps:spPr>
                              <a:xfrm>
                                <a:off x="384116" y="0"/>
                                <a:ext cx="508000" cy="33855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F8A7C2F" w14:textId="77777777" w:rsidR="00812C1D" w:rsidRDefault="00812C1D" w:rsidP="00812C1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Human rCR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90" name="Group 8">
                            <a:extLst/>
                          </wpg:cNvPr>
                          <wpg:cNvGrpSpPr/>
                          <wpg:grpSpPr>
                            <a:xfrm>
                              <a:off x="4038600" y="2647950"/>
                              <a:ext cx="3124200" cy="3086100"/>
                              <a:chOff x="0" y="0"/>
                              <a:chExt cx="2100095" cy="2254038"/>
                            </a:xfrm>
                          </wpg:grpSpPr>
                          <pic:pic xmlns:pic="http://schemas.openxmlformats.org/drawingml/2006/picture">
                            <pic:nvPicPr>
                              <pic:cNvPr id="91" name="Picture 9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3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5918"/>
                              <a:stretch/>
                            </pic:blipFill>
                            <pic:spPr>
                              <a:xfrm>
                                <a:off x="0" y="27841"/>
                                <a:ext cx="2100095" cy="222619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2" name="Straight Arrow Connector 92"/>
                            <wps:cNvCnPr/>
                            <wps:spPr>
                              <a:xfrm>
                                <a:off x="570815" y="1666142"/>
                                <a:ext cx="196850" cy="444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headEnd type="none" w="sm" len="sm"/>
                                <a:tailEnd type="stealth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TextBox 13"/>
                            <wps:cNvSpPr txBox="1"/>
                            <wps:spPr>
                              <a:xfrm>
                                <a:off x="85040" y="1558420"/>
                                <a:ext cx="584200" cy="2154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C312A0" w14:textId="77777777" w:rsidR="00812C1D" w:rsidRDefault="00812C1D" w:rsidP="00812C1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540G&gt;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4" name="TextBox 20"/>
                            <wps:cNvSpPr txBox="1"/>
                            <wps:spPr>
                              <a:xfrm>
                                <a:off x="389840" y="0"/>
                                <a:ext cx="558800" cy="2154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975E16" w14:textId="77777777" w:rsidR="00812C1D" w:rsidRDefault="00812C1D" w:rsidP="00812C1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roup 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47624" y="-133350"/>
                            <a:ext cx="7115174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373078" id="Group 2" o:spid="_x0000_s1071" style="position:absolute;margin-left:-53.25pt;margin-top:26.25pt;width:560.25pt;height:626.95pt;z-index:251678720;mso-width-relative:margin;mso-height-relative:margin" coordorigin="-476,-1333" coordsize="71151,79622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">
                <v:group id="Group 80" o:spid="_x0000_s1072" style="position:absolute;top:12287;width:70675;height:66002" coordorigin="952,12382" coordsize="70675,660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dXnc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WB+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3V53CAAAA2wAAAA8A&#10;AAAAAAAAAAAAAAAAqgIAAGRycy9kb3ducmV2LnhtbFBLBQYAAAAABAAEAPoAAACZAwAAAAA=&#10;">
                  <v:shape id="Picture 1" o:spid="_x0000_s1073" type="#_x0000_t75" style="position:absolute;left:952;top:58293;width:70580;height:200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D/L/DAAAA2wAAAA8AAABkcnMvZG93bnJldi54bWxEj0+LwjAUxO/CfofwFvamaXUVqUYRXWEP&#10;e/Dv/dk822LzUpKstt9+syB4HGbmN8x82Zpa3Mn5yrKCdJCAIM6trrhQcDpu+1MQPiBrrC2Tgo48&#10;LBdvvTlm2j54T/dDKESEsM9QQRlCk0np85IM+oFtiKN3tc5giNIVUjt8RLip5TBJJtJgxXGhxIbW&#10;JeW3w69RsNt04x3vzfUr/fl0k9Foezl3Z6U+3tvVDESgNrzCz/a3VjBN4f9L/AFy8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gP8v8MAAADbAAAADwAAAAAAAAAAAAAAAACf&#10;AgAAZHJzL2Rvd25yZXYueG1sUEsFBgAAAAAEAAQA9wAAAI8DAAAAAA==&#10;">
                    <v:imagedata r:id="rId39" o:title=""/>
                    <v:path arrowok="t"/>
                  </v:shape>
                  <v:shape id="Picture 28" o:spid="_x0000_s1074" type="#_x0000_t75" style="position:absolute;left:58293;top:12382;width:11988;height:7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1d9TDAAAA2wAAAA8AAABkcnMvZG93bnJldi54bWxEj92KwjAUhO8F3yEcwTtNXWEp1ShFWVZc&#10;vPDnAQ7NaVNsTkqT1fbtzcKCl8PMfMOst71txIM6XztWsJgnIIgLp2uuFNyuX7MUhA/IGhvHpGAg&#10;D9vNeLTGTLsnn+lxCZWIEPYZKjAhtJmUvjBk0c9dSxy90nUWQ5RdJXWHzwi3jfxIkk9psea4YLCl&#10;naHifvm1Cg67fX7/GcrTdzqUvrUnUx3zXqnppM9XIAL14R3+bx+0gnQJf1/iD5Cb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DV31MMAAADbAAAADwAAAAAAAAAAAAAAAACf&#10;AgAAZHJzL2Rvd25yZXYueG1sUEsFBgAAAAAEAAQA9wAAAI8DAAAAAA==&#10;">
                    <v:imagedata r:id="rId16" o:title=""/>
                    <v:path arrowok="t"/>
                  </v:shape>
                  <v:shape id="Picture 29" o:spid="_x0000_s1075" type="#_x0000_t75" style="position:absolute;left:2476;top:69913;width:13310;height:4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3t5vFAAAA2wAAAA8AAABkcnMvZG93bnJldi54bWxEj0FrAjEUhO9C/0N4BS+iSaUWWY1SWipF&#10;pFDrxdtj88yubl62m6hbf30jCB6HmfmGmc5bV4kTNaH0rOFpoEAQ596UbDVsfj76YxAhIhusPJOG&#10;Pwownz10ppgZf+ZvOq2jFQnCIUMNRYx1JmXIC3IYBr4mTt7ONw5jko2VpsFzgrtKDpV6kQ5LTgsF&#10;1vRWUH5YH52GbVRfq57dL5bL1chc1K+82Ped1t3H9nUCIlIb7+Fb+9NoGD/D9Uv6AXL2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2d7ebxQAAANsAAAAPAAAAAAAAAAAAAAAA&#10;AJ8CAABkcnMvZG93bnJldi54bWxQSwUGAAAAAAQABAD3AAAAkQMAAAAA&#10;">
                    <v:imagedata r:id="rId18" o:title=""/>
                    <v:path arrowok="t"/>
                  </v:shape>
                  <v:group id="Group 3" o:spid="_x0000_s1076" style="position:absolute;left:952;top:12382;width:35243;height:35433" coordsize="19598,23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  <v:shape id="Picture 86" o:spid="_x0000_s1077" type="#_x0000_t75" style="position:absolute;top:295;width:19598;height:228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+zFTFAAAA2wAAAA8AAABkcnMvZG93bnJldi54bWxEj09rwkAUxO8Fv8PyhN7qRoNBUlepQqGH&#10;IhhL6fGRfSax2bchu/mjn94VCj0OM/MbZr0dTS16al1lWcF8FoEgzq2uuFDwdXp/WYFwHlljbZkU&#10;XMnBdjN5WmOq7cBH6jNfiABhl6KC0vsmldLlJRl0M9sQB+9sW4M+yLaQusUhwE0tF1GUSIMVh4US&#10;G9qXlP9mnVFw+VlWuz0fkuv37bPzWR5H8YKVep6Ob68gPI3+P/zX/tAKVgk8voQfID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aPsxUxQAAANsAAAAPAAAAAAAAAAAAAAAA&#10;AJ8CAABkcnMvZG93bnJldi54bWxQSwUGAAAAAAQABAD3AAAAkQMAAAAA&#10;">
                      <v:imagedata r:id="rId40" o:title="" croptop="7063f"/>
                      <v:path arrowok="t"/>
                    </v:shape>
                    <v:shape id="Straight Arrow Connector 87" o:spid="_x0000_s1078" type="#_x0000_t32" style="position:absolute;left:6381;top:17376;width:1968;height:4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nJO8QAAADbAAAADwAAAGRycy9kb3ducmV2LnhtbESP3WrCQBSE74W+w3IKvZG6aS9UUlcp&#10;gZZSSsSfBzhkj9lg9myaPWr69l1B8HKYmW+YxWrwrTpTH5vABl4mGSjiKtiGawP73cfzHFQUZItt&#10;YDLwRxFWy4fRAnMbLryh81ZqlSAcczTgRLpc61g58hgnoSNO3iH0HiXJvta2x0uC+1a/ZtlUe2w4&#10;LTjsqHBUHbcnb2D8Seu6lBP9zL5LN5Z9Uf5SYczT4/D+BkpokHv41v6yBuYzuH5JP0A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uck7xAAAANsAAAAPAAAAAAAAAAAA&#10;AAAAAKECAABkcnMvZG93bnJldi54bWxQSwUGAAAAAAQABAD5AAAAkgMAAAAA&#10;" strokecolor="black [3213]" strokeweight=".25pt">
                      <v:stroke startarrowwidth="narrow" startarrowlength="short" endarrow="classic" endarrowwidth="narrow" endarrowlength="short" joinstyle="miter"/>
                    </v:shape>
                    <v:shape id="TextBox 15" o:spid="_x0000_s1079" type="#_x0000_t202" style="position:absolute;left:1491;top:16025;width:584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    <v:textbox>
                        <w:txbxContent>
                          <w:p w14:paraId="7FB028E9" w14:textId="77777777" w:rsidR="00812C1D" w:rsidRDefault="00812C1D" w:rsidP="00812C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540G</w:t>
                            </w:r>
                          </w:p>
                        </w:txbxContent>
                      </v:textbox>
                    </v:shape>
                    <v:shape id="TextBox 17" o:spid="_x0000_s1080" type="#_x0000_t202" style="position:absolute;left:3841;width:5080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    <v:textbox>
                        <w:txbxContent>
                          <w:p w14:paraId="3F8A7C2F" w14:textId="77777777" w:rsidR="00812C1D" w:rsidRDefault="00812C1D" w:rsidP="00812C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uman rCRS</w:t>
                            </w:r>
                          </w:p>
                        </w:txbxContent>
                      </v:textbox>
                    </v:shape>
                  </v:group>
                  <v:group id="Group 8" o:spid="_x0000_s1081" style="position:absolute;left:40386;top:26479;width:31242;height:30861" coordsize="21000,22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  <v:shape id="Picture 91" o:spid="_x0000_s1082" type="#_x0000_t75" style="position:absolute;top:278;width:21000;height:222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lgdTFAAAA2wAAAA8AAABkcnMvZG93bnJldi54bWxEj81qwzAQhO+FvIPYQG6NnB6C7UYJcdpA&#10;Ie3Bacl5sdY/xFq5luy4bx8VCj0Os/PNzmY3mVaM1LvGsoLVMgJBXFjdcKXg6/P4GINwHllja5kU&#10;/JCD3Xb2sMFU2xvnNJ59JQKEXYoKau+7VEpX1GTQLW1HHLzS9gZ9kH0ldY+3ADetfIqitTTYcGio&#10;saNDTcX1PJjwRmle8vI9usSvp2xYt9/JmMkPpRbzaf8MwtPk/4//0m9aQbKC3y0BAHJ7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1JYHUxQAAANsAAAAPAAAAAAAAAAAAAAAA&#10;AJ8CAABkcnMvZG93bnJldi54bWxQSwUGAAAAAAQABAD3AAAAkQMAAAAA&#10;">
                      <v:imagedata r:id="rId41" o:title="" croptop="10432f"/>
                      <v:path arrowok="t"/>
                    </v:shape>
                    <v:shape id="Straight Arrow Connector 92" o:spid="_x0000_s1083" type="#_x0000_t32" style="position:absolute;left:5708;top:16661;width:1968;height:4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f8fsQAAADbAAAADwAAAGRycy9kb3ducmV2LnhtbESPUWvCQBCE3wv9D8cKfRG96ENbo6eU&#10;QEspklLrD1hyay6Y24u5VdN/3xMKfRxm5htmtRl8qy7Uxyawgdk0A0VcBdtwbWD//Tp5BhUF2WIb&#10;mAz8UITN+v5uhbkNV/6iy05qlSAcczTgRLpc61g58hinoSNO3iH0HiXJvta2x2uC+1bPs+xRe2w4&#10;LTjsqHBUHXdnb2D8Rp91KWfaPn2Ubiz7ojxRYczDaHhZghIa5D/81363BhZzuH1JP0Cv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F/x+xAAAANsAAAAPAAAAAAAAAAAA&#10;AAAAAKECAABkcnMvZG93bnJldi54bWxQSwUGAAAAAAQABAD5AAAAkgMAAAAA&#10;" strokecolor="black [3213]" strokeweight=".25pt">
                      <v:stroke startarrowwidth="narrow" startarrowlength="short" endarrow="classic" endarrowwidth="narrow" endarrowlength="short" joinstyle="miter"/>
                    </v:shape>
                    <v:shape id="TextBox 13" o:spid="_x0000_s1084" type="#_x0000_t202" style="position:absolute;left:850;top:15584;width:584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FI1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8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gUjUwgAAANsAAAAPAAAAAAAAAAAAAAAAAJgCAABkcnMvZG93&#10;bnJldi54bWxQSwUGAAAAAAQABAD1AAAAhwMAAAAA&#10;" filled="f" stroked="f">
                      <v:textbox>
                        <w:txbxContent>
                          <w:p w14:paraId="07C312A0" w14:textId="77777777" w:rsidR="00812C1D" w:rsidRDefault="00812C1D" w:rsidP="00812C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540G&gt;A</w:t>
                            </w:r>
                          </w:p>
                        </w:txbxContent>
                      </v:textbox>
                    </v:shape>
                    <v:shape id="TextBox 20" o:spid="_x0000_s1085" type="#_x0000_t202" style="position:absolute;left:3898;width:5588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    <v:textbox>
                        <w:txbxContent>
                          <w:p w14:paraId="76975E16" w14:textId="77777777" w:rsidR="00812C1D" w:rsidRDefault="00812C1D" w:rsidP="00812C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roup 1</w:t>
                            </w:r>
                          </w:p>
                        </w:txbxContent>
                      </v:textbox>
                    </v:shape>
                  </v:group>
                </v:group>
                <v:shape id="Picture 1" o:spid="_x0000_s1086" type="#_x0000_t75" style="position:absolute;left:-476;top:-1333;width:71151;height:12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T9oTBAAAA2gAAAA8AAABkcnMvZG93bnJldi54bWxET01rwkAQvRf8D8sIvdVNBEuJ2YiIQnqw&#10;UBuoxyE7JsHsbMiuSfz3rlDoaXi8z0k3k2nFQL1rLCuIFxEI4tLqhisFxc/h7QOE88gaW8uk4E4O&#10;NtnsJcVE25G/aTj5SoQQdgkqqL3vEildWZNBt7AdceAutjfoA+wrqXscQ7hp5TKK3qXBhkNDjR3t&#10;aiqvp5tRcIxtdP86N+Pqmp+HX1nsP1dFodTrfNquQXia/L/4z53rMB+erzyvzB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aT9oTBAAAA2gAAAA8AAAAAAAAAAAAAAAAAnwIA&#10;AGRycy9kb3ducmV2LnhtbFBLBQYAAAAABAAEAPcAAACNAwAAAAA=&#10;">
                  <v:imagedata r:id="rId42" o:title=""/>
                  <v:path arrowok="t"/>
                </v:shape>
              </v:group>
            </w:pict>
          </mc:Fallback>
        </mc:AlternateContent>
      </w:r>
      <w:r w:rsidR="00812C1D">
        <w:rPr>
          <w:rFonts w:ascii="Times New Roman" w:hAnsi="Times New Roman" w:cs="Times New Roman"/>
          <w:b/>
          <w:sz w:val="24"/>
          <w:szCs w:val="24"/>
        </w:rPr>
        <w:t xml:space="preserve">Fig S4. </w:t>
      </w:r>
    </w:p>
    <w:sectPr w:rsidR="00F172F5" w:rsidRPr="00F25738">
      <w:headerReference w:type="even" r:id="rId43"/>
      <w:headerReference w:type="default" r:id="rId44"/>
      <w:footerReference w:type="even" r:id="rId45"/>
      <w:footerReference w:type="default" r:id="rId46"/>
      <w:headerReference w:type="first" r:id="rId47"/>
      <w:footerReference w:type="first" r:id="rId4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FB53F" w14:textId="77777777" w:rsidR="00067375" w:rsidRDefault="00067375" w:rsidP="00D20C4C">
      <w:pPr>
        <w:spacing w:after="0" w:line="240" w:lineRule="auto"/>
      </w:pPr>
      <w:r>
        <w:separator/>
      </w:r>
    </w:p>
  </w:endnote>
  <w:endnote w:type="continuationSeparator" w:id="0">
    <w:p w14:paraId="6BF7C4EF" w14:textId="77777777" w:rsidR="00067375" w:rsidRDefault="00067375" w:rsidP="00D20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C1CA7B" w14:textId="77777777" w:rsidR="00D20C4C" w:rsidRDefault="00D20C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90288" w14:textId="77777777" w:rsidR="00D20C4C" w:rsidRDefault="00D20C4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BD1A1" w14:textId="77777777" w:rsidR="00D20C4C" w:rsidRDefault="00D20C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919643" w14:textId="77777777" w:rsidR="00067375" w:rsidRDefault="00067375" w:rsidP="00D20C4C">
      <w:pPr>
        <w:spacing w:after="0" w:line="240" w:lineRule="auto"/>
      </w:pPr>
      <w:r>
        <w:separator/>
      </w:r>
    </w:p>
  </w:footnote>
  <w:footnote w:type="continuationSeparator" w:id="0">
    <w:p w14:paraId="5F71E597" w14:textId="77777777" w:rsidR="00067375" w:rsidRDefault="00067375" w:rsidP="00D20C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C185D1" w14:textId="77777777" w:rsidR="00D20C4C" w:rsidRDefault="00D20C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7186A3" w14:textId="77777777" w:rsidR="00D20C4C" w:rsidRDefault="00D20C4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A597E" w14:textId="77777777" w:rsidR="00D20C4C" w:rsidRDefault="00D20C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65944"/>
    <w:multiLevelType w:val="hybridMultilevel"/>
    <w:tmpl w:val="589844AE"/>
    <w:lvl w:ilvl="0" w:tplc="DE9A40B6">
      <w:start w:val="1"/>
      <w:numFmt w:val="decimal"/>
      <w:pStyle w:val="Heading2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952ED"/>
    <w:multiLevelType w:val="hybridMultilevel"/>
    <w:tmpl w:val="9D262C78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BF6"/>
    <w:rsid w:val="00067375"/>
    <w:rsid w:val="00092430"/>
    <w:rsid w:val="002301C9"/>
    <w:rsid w:val="00232FAC"/>
    <w:rsid w:val="002C3EB1"/>
    <w:rsid w:val="003B52DE"/>
    <w:rsid w:val="004E3F01"/>
    <w:rsid w:val="007C040F"/>
    <w:rsid w:val="00812C1D"/>
    <w:rsid w:val="008327B1"/>
    <w:rsid w:val="009143C7"/>
    <w:rsid w:val="009A0B3A"/>
    <w:rsid w:val="00B80BF6"/>
    <w:rsid w:val="00BA3248"/>
    <w:rsid w:val="00D20C4C"/>
    <w:rsid w:val="00D264FD"/>
    <w:rsid w:val="00ED0F8B"/>
    <w:rsid w:val="00F25738"/>
    <w:rsid w:val="00FE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10B3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2301C9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paragraph" w:styleId="Heading2">
    <w:name w:val="heading 2"/>
    <w:next w:val="Normal"/>
    <w:link w:val="Heading2Char"/>
    <w:autoRedefine/>
    <w:qFormat/>
    <w:rsid w:val="002301C9"/>
    <w:pPr>
      <w:numPr>
        <w:numId w:val="2"/>
      </w:numPr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-first">
    <w:name w:val="para-first"/>
    <w:basedOn w:val="Normal"/>
    <w:link w:val="para-firstChar"/>
    <w:qFormat/>
    <w:rsid w:val="002301C9"/>
    <w:pPr>
      <w:spacing w:after="0"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DefaultParagraphFont"/>
    <w:link w:val="para-first"/>
    <w:rsid w:val="002301C9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2301C9"/>
    <w:rPr>
      <w:rFonts w:ascii="Helvetica" w:eastAsia="Times New Roman" w:hAnsi="Helvetica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301C9"/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Para">
    <w:name w:val="Para"/>
    <w:link w:val="ParaChar"/>
    <w:rsid w:val="002301C9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ParaChar">
    <w:name w:val="Para Char"/>
    <w:basedOn w:val="DefaultParagraphFont"/>
    <w:link w:val="Para"/>
    <w:rsid w:val="002301C9"/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para0">
    <w:name w:val="para"/>
    <w:basedOn w:val="Para"/>
    <w:link w:val="paraChar0"/>
    <w:qFormat/>
    <w:rsid w:val="002301C9"/>
    <w:rPr>
      <w:sz w:val="16"/>
      <w:szCs w:val="16"/>
    </w:rPr>
  </w:style>
  <w:style w:type="character" w:customStyle="1" w:styleId="paraChar0">
    <w:name w:val="para Char"/>
    <w:basedOn w:val="ParaChar"/>
    <w:link w:val="para0"/>
    <w:rsid w:val="002301C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B80BF6"/>
    <w:pPr>
      <w:spacing w:after="200" w:line="240" w:lineRule="auto"/>
    </w:pPr>
    <w:rPr>
      <w:rFonts w:ascii="Times" w:eastAsia="Times New Roman" w:hAnsi="Times" w:cs="Times New Roman"/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80B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0BF6"/>
    <w:rPr>
      <w:color w:val="954F72"/>
      <w:u w:val="single"/>
    </w:rPr>
  </w:style>
  <w:style w:type="paragraph" w:customStyle="1" w:styleId="msonormal0">
    <w:name w:val="msonormal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67">
    <w:name w:val="xl67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16"/>
      <w:szCs w:val="16"/>
      <w:lang w:eastAsia="en-GB"/>
    </w:rPr>
  </w:style>
  <w:style w:type="paragraph" w:customStyle="1" w:styleId="xl68">
    <w:name w:val="xl68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69">
    <w:name w:val="xl69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16"/>
      <w:szCs w:val="16"/>
      <w:lang w:eastAsia="en-GB"/>
    </w:rPr>
  </w:style>
  <w:style w:type="paragraph" w:customStyle="1" w:styleId="xl70">
    <w:name w:val="xl70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80BF6"/>
    <w:pPr>
      <w:shd w:val="clear" w:color="80808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74">
    <w:name w:val="xl74"/>
    <w:basedOn w:val="Normal"/>
    <w:rsid w:val="00B80BF6"/>
    <w:pPr>
      <w:shd w:val="clear" w:color="00B0F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75">
    <w:name w:val="xl75"/>
    <w:basedOn w:val="Normal"/>
    <w:rsid w:val="00B80BF6"/>
    <w:pPr>
      <w:shd w:val="clear" w:color="FF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76">
    <w:name w:val="xl76"/>
    <w:basedOn w:val="Normal"/>
    <w:rsid w:val="00B80BF6"/>
    <w:pPr>
      <w:shd w:val="clear" w:color="002060" w:fill="0020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77">
    <w:name w:val="xl77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8">
    <w:name w:val="xl78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GB"/>
    </w:rPr>
  </w:style>
  <w:style w:type="paragraph" w:customStyle="1" w:styleId="xl82">
    <w:name w:val="xl82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GB"/>
    </w:rPr>
  </w:style>
  <w:style w:type="paragraph" w:customStyle="1" w:styleId="xl83">
    <w:name w:val="xl83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4">
    <w:name w:val="xl84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85">
    <w:name w:val="xl85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87">
    <w:name w:val="xl87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8">
    <w:name w:val="xl88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9">
    <w:name w:val="xl89"/>
    <w:basedOn w:val="Normal"/>
    <w:rsid w:val="00B80B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90">
    <w:name w:val="xl90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91">
    <w:name w:val="xl91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92">
    <w:name w:val="xl92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93">
    <w:name w:val="xl93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  <w:lang w:eastAsia="en-GB"/>
    </w:rPr>
  </w:style>
  <w:style w:type="paragraph" w:customStyle="1" w:styleId="xl94">
    <w:name w:val="xl94"/>
    <w:basedOn w:val="Normal"/>
    <w:rsid w:val="00B8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12C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C4C"/>
  </w:style>
  <w:style w:type="paragraph" w:styleId="Footer">
    <w:name w:val="footer"/>
    <w:basedOn w:val="Normal"/>
    <w:link w:val="FooterChar"/>
    <w:uiPriority w:val="99"/>
    <w:unhideWhenUsed/>
    <w:rsid w:val="00D2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6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emf"/><Relationship Id="rId47" Type="http://schemas.openxmlformats.org/officeDocument/2006/relationships/header" Target="header3.xml"/><Relationship Id="rId50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emf"/><Relationship Id="rId46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header" Target="header1.xml"/><Relationship Id="rId48" Type="http://schemas.openxmlformats.org/officeDocument/2006/relationships/footer" Target="footer3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20:52:00Z</dcterms:created>
  <dcterms:modified xsi:type="dcterms:W3CDTF">2019-05-13T20:52:00Z</dcterms:modified>
</cp:coreProperties>
</file>